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F20" w:rsidRDefault="00953F20" w:rsidP="00953F20">
      <w:pPr>
        <w:ind w:right="183"/>
        <w:jc w:val="both"/>
        <w:rPr>
          <w:b/>
        </w:rPr>
      </w:pPr>
      <w:r w:rsidRPr="00DD6905">
        <w:rPr>
          <w:b/>
        </w:rPr>
        <w:t xml:space="preserve">Table </w:t>
      </w:r>
      <w:r w:rsidR="00D1280D">
        <w:rPr>
          <w:b/>
        </w:rPr>
        <w:t>S4</w:t>
      </w:r>
    </w:p>
    <w:p w:rsidR="00FC7045" w:rsidRPr="00CC246D" w:rsidRDefault="00FC7045" w:rsidP="00953F20">
      <w:pPr>
        <w:ind w:right="183"/>
        <w:jc w:val="both"/>
      </w:pPr>
    </w:p>
    <w:tbl>
      <w:tblPr>
        <w:tblW w:w="92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00"/>
      </w:tblPr>
      <w:tblGrid>
        <w:gridCol w:w="2520"/>
        <w:gridCol w:w="1440"/>
        <w:gridCol w:w="750"/>
        <w:gridCol w:w="4500"/>
      </w:tblGrid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6109FE" w:rsidRDefault="00953F20" w:rsidP="00953F20">
            <w:pPr>
              <w:ind w:right="183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109FE">
              <w:rPr>
                <w:rFonts w:ascii="Arial" w:hAnsi="Arial" w:cs="Arial"/>
                <w:b/>
                <w:sz w:val="18"/>
                <w:szCs w:val="18"/>
              </w:rPr>
              <w:t>AGI number</w:t>
            </w:r>
          </w:p>
        </w:tc>
        <w:tc>
          <w:tcPr>
            <w:tcW w:w="1440" w:type="dxa"/>
            <w:noWrap/>
          </w:tcPr>
          <w:p w:rsidR="00953F20" w:rsidRPr="006109FE" w:rsidRDefault="00953F20" w:rsidP="00953F20">
            <w:pPr>
              <w:ind w:right="183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109FE">
              <w:rPr>
                <w:rFonts w:ascii="Arial" w:hAnsi="Arial" w:cs="Arial"/>
                <w:b/>
                <w:sz w:val="18"/>
                <w:szCs w:val="18"/>
              </w:rPr>
              <w:t>Probe set</w:t>
            </w:r>
          </w:p>
        </w:tc>
        <w:tc>
          <w:tcPr>
            <w:tcW w:w="750" w:type="dxa"/>
            <w:noWrap/>
          </w:tcPr>
          <w:p w:rsidR="00953F20" w:rsidRPr="006109FE" w:rsidRDefault="00953F20" w:rsidP="00953F20">
            <w:pPr>
              <w:ind w:right="183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109FE">
              <w:rPr>
                <w:rFonts w:ascii="Arial" w:hAnsi="Arial" w:cs="Arial"/>
                <w:b/>
                <w:sz w:val="18"/>
                <w:szCs w:val="18"/>
              </w:rPr>
              <w:t>fold</w:t>
            </w:r>
          </w:p>
        </w:tc>
        <w:tc>
          <w:tcPr>
            <w:tcW w:w="4500" w:type="dxa"/>
            <w:noWrap/>
          </w:tcPr>
          <w:p w:rsidR="00953F20" w:rsidRPr="006109FE" w:rsidRDefault="00953F20" w:rsidP="00953F20">
            <w:pPr>
              <w:ind w:right="183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6109FE">
              <w:rPr>
                <w:rFonts w:ascii="Arial" w:hAnsi="Arial" w:cs="Arial"/>
                <w:b/>
                <w:sz w:val="18"/>
                <w:szCs w:val="18"/>
              </w:rPr>
              <w:t>Gene name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CC246D">
              <w:rPr>
                <w:rFonts w:ascii="Arial" w:hAnsi="Arial" w:cs="Arial"/>
                <w:b/>
                <w:i/>
                <w:sz w:val="18"/>
                <w:szCs w:val="18"/>
              </w:rPr>
              <w:t>Cytochrome</w:t>
            </w:r>
            <w:proofErr w:type="spellEnd"/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4799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8727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6.98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1"/>
              <w:jc w:val="both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CYP705A5 (</w:t>
            </w:r>
            <w:proofErr w:type="spellStart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cytochrome</w:t>
            </w:r>
            <w:proofErr w:type="spellEnd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P450, family 705, subfamily A, polypeptide 5); oxygen binding 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4799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8727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6.98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CYP705A5 (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cytochrom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P450, family 705, subfamily A, polypeptide 5); oxygen binding   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4800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8728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4.01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CYP708A2 (</w:t>
            </w:r>
            <w:proofErr w:type="spellStart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cytochrome</w:t>
            </w:r>
            <w:proofErr w:type="spellEnd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P450, family 708, subfamily A, polypeptide 2); oxygen binding    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4259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9203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96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CYP71A16 (</w:t>
            </w:r>
            <w:proofErr w:type="spellStart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cytochrome</w:t>
            </w:r>
            <w:proofErr w:type="spellEnd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P450, family 71, subfamily A, polypeptide 16); oxygen binding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2512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6947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CYP71B11 (</w:t>
            </w:r>
            <w:proofErr w:type="spellStart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cytochrome</w:t>
            </w:r>
            <w:proofErr w:type="spellEnd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P450, family 71, subfamily B, polypeptide 11); oxygen binding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3G2629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7628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CYP71B26 (</w:t>
            </w:r>
            <w:proofErr w:type="spellStart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cytochrome</w:t>
            </w:r>
            <w:proofErr w:type="spellEnd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P450, family 71, subfamily B, polypeptide 26); oxygen binding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3G0347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9058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CYP89A9 (</w:t>
            </w:r>
            <w:proofErr w:type="spellStart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cytochrome</w:t>
            </w:r>
            <w:proofErr w:type="spellEnd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P450, family 87, subfamily A, polypeptide 9); oxygen binding 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2G4556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7505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CYP76C1 (</w:t>
            </w:r>
            <w:proofErr w:type="spellStart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cytochrome</w:t>
            </w:r>
            <w:proofErr w:type="spellEnd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P450, family 76, subfamily C, polypeptide 1); </w:t>
            </w:r>
            <w:proofErr w:type="spellStart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heme</w:t>
            </w:r>
            <w:proofErr w:type="spellEnd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binding / iron ion binding / </w:t>
            </w:r>
            <w:proofErr w:type="spellStart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monooxygenase</w:t>
            </w:r>
            <w:proofErr w:type="spellEnd"/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246D">
              <w:rPr>
                <w:rFonts w:ascii="Arial" w:hAnsi="Arial" w:cs="Arial"/>
                <w:b/>
                <w:i/>
                <w:sz w:val="18"/>
                <w:szCs w:val="18"/>
              </w:rPr>
              <w:t>GST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1G4986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9813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5.44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ATGSTF14 (Arabidopsis thaliana Glutathione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Stransfer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(class phi) 14); glutathione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transfer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3G0319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8851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ATGSTF11 (GLUTATHIONE STRANSFERASE F11); glutathione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transferase</w:t>
            </w:r>
            <w:proofErr w:type="spellEnd"/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1G1719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2516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ATGSTU26 (Arabidopsis thaliana Glutathione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Stransfer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(class tau) 26); glutathione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transferase</w:t>
            </w:r>
            <w:proofErr w:type="spellEnd"/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CC246D">
              <w:rPr>
                <w:rFonts w:ascii="Arial" w:hAnsi="Arial" w:cs="Arial"/>
                <w:b/>
                <w:i/>
                <w:sz w:val="18"/>
                <w:szCs w:val="18"/>
              </w:rPr>
              <w:t>Peroxidase</w:t>
            </w:r>
            <w:proofErr w:type="spellEnd"/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6410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7297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3.58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peroxid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>, putative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4G3017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3667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peroxid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>, putative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2G1898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6941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43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peroxid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>, putative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1G4957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1606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09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peroxid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>, putative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1G3087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5102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cationic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peroxid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>, putative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246D">
              <w:rPr>
                <w:rFonts w:ascii="Arial" w:hAnsi="Arial" w:cs="Arial"/>
                <w:b/>
                <w:i/>
                <w:sz w:val="18"/>
                <w:szCs w:val="18"/>
              </w:rPr>
              <w:t>FAD-binding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2G3481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7425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FADbinding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domaincontaining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protein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CC246D">
              <w:rPr>
                <w:rFonts w:ascii="Arial" w:hAnsi="Arial" w:cs="Arial"/>
                <w:b/>
                <w:i/>
                <w:sz w:val="18"/>
                <w:szCs w:val="18"/>
              </w:rPr>
              <w:t>Chitinase</w:t>
            </w:r>
            <w:proofErr w:type="spellEnd"/>
            <w:r w:rsidRPr="00CC246D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246D">
              <w:rPr>
                <w:rFonts w:ascii="Arial" w:hAnsi="Arial" w:cs="Arial"/>
                <w:b/>
                <w:i/>
                <w:sz w:val="18"/>
                <w:szCs w:val="18"/>
              </w:rPr>
              <w:t>Pathogenesis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2G1999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5586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3.32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PR1LIKE (PATHOGENESISRELATED PROTEIN1LIKE) 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4G0782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5160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85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proofErr w:type="spellStart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pathogenesisrelated</w:t>
            </w:r>
            <w:proofErr w:type="spellEnd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protein, putative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2G1997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5588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54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proofErr w:type="spellStart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pathogenesisrelated</w:t>
            </w:r>
            <w:proofErr w:type="spellEnd"/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protein, putative   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246D">
              <w:rPr>
                <w:rFonts w:ascii="Arial" w:hAnsi="Arial" w:cs="Arial"/>
                <w:b/>
                <w:i/>
                <w:sz w:val="18"/>
                <w:szCs w:val="18"/>
              </w:rPr>
              <w:t>ERF/AP2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2G4494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6820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AP2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domaincontaining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transcription factor TINY, putative </w:t>
            </w:r>
          </w:p>
        </w:tc>
      </w:tr>
      <w:tr w:rsidR="00953F20" w:rsidRPr="00CC246D" w:rsidTr="00953F20">
        <w:trPr>
          <w:trHeight w:val="240"/>
        </w:trPr>
        <w:tc>
          <w:tcPr>
            <w:tcW w:w="3960" w:type="dxa"/>
            <w:gridSpan w:val="2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246D">
              <w:rPr>
                <w:rFonts w:ascii="Arial" w:hAnsi="Arial" w:cs="Arial"/>
                <w:b/>
                <w:i/>
                <w:sz w:val="18"/>
                <w:szCs w:val="18"/>
              </w:rPr>
              <w:t>NAC domain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3960" w:type="dxa"/>
            <w:gridSpan w:val="2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246D">
              <w:rPr>
                <w:rFonts w:ascii="Arial" w:hAnsi="Arial" w:cs="Arial"/>
                <w:b/>
                <w:i/>
                <w:sz w:val="18"/>
                <w:szCs w:val="18"/>
              </w:rPr>
              <w:t>Response Regulator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2447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9741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APRR5 (PSEUDORESPONSE REGULATOR 5); transcription </w:t>
            </w:r>
            <w:r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</w:t>
            </w:r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regulator </w:t>
            </w: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246D">
              <w:rPr>
                <w:rFonts w:ascii="Arial" w:hAnsi="Arial" w:cs="Arial"/>
                <w:b/>
                <w:i/>
                <w:sz w:val="18"/>
                <w:szCs w:val="18"/>
              </w:rPr>
              <w:t>WRKY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3960" w:type="dxa"/>
            <w:gridSpan w:val="2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246D">
              <w:rPr>
                <w:rFonts w:ascii="Arial" w:hAnsi="Arial" w:cs="Arial"/>
                <w:b/>
                <w:i/>
                <w:sz w:val="18"/>
                <w:szCs w:val="18"/>
              </w:rPr>
              <w:t>heat shock protein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C246D">
              <w:rPr>
                <w:rFonts w:ascii="Arial" w:hAnsi="Arial" w:cs="Arial"/>
                <w:b/>
                <w:i/>
                <w:sz w:val="18"/>
                <w:szCs w:val="18"/>
              </w:rPr>
              <w:t>Cell wall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55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2G4522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5148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pectinester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family protein </w:t>
            </w:r>
          </w:p>
        </w:tc>
      </w:tr>
      <w:tr w:rsidR="00953F20" w:rsidRPr="00CC246D" w:rsidTr="00953F20">
        <w:trPr>
          <w:trHeight w:val="255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14650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0142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77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polygalacturon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, putative /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pectin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>, putative</w:t>
            </w:r>
          </w:p>
        </w:tc>
      </w:tr>
      <w:tr w:rsidR="00953F20" w:rsidRPr="00CC246D" w:rsidTr="00953F20">
        <w:trPr>
          <w:trHeight w:val="255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 xml:space="preserve">AT3G62680 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1226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65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PRP3; PROLINERICH PROTEIN 3</w:t>
            </w:r>
          </w:p>
        </w:tc>
      </w:tr>
      <w:tr w:rsidR="00953F20" w:rsidRPr="00CC246D" w:rsidTr="00953F20">
        <w:trPr>
          <w:trHeight w:val="255"/>
        </w:trPr>
        <w:tc>
          <w:tcPr>
            <w:tcW w:w="2520" w:type="dxa"/>
            <w:noWrap/>
          </w:tcPr>
          <w:p w:rsidR="00953F20" w:rsidRPr="00CC246D" w:rsidRDefault="00953F20" w:rsidP="00953F20">
            <w:pPr>
              <w:ind w:right="183" w:firstLine="23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 xml:space="preserve">AT5G40730 </w:t>
            </w:r>
          </w:p>
        </w:tc>
        <w:tc>
          <w:tcPr>
            <w:tcW w:w="144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9375_at</w:t>
            </w:r>
          </w:p>
        </w:tc>
        <w:tc>
          <w:tcPr>
            <w:tcW w:w="750" w:type="dxa"/>
            <w:noWrap/>
          </w:tcPr>
          <w:p w:rsidR="00953F20" w:rsidRPr="00CC246D" w:rsidRDefault="00953F20" w:rsidP="00953F20">
            <w:pPr>
              <w:ind w:right="18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4500" w:type="dxa"/>
            <w:noWrap/>
          </w:tcPr>
          <w:p w:rsidR="00953F20" w:rsidRPr="00CC246D" w:rsidRDefault="00953F20" w:rsidP="00953F20">
            <w:pPr>
              <w:spacing w:line="160" w:lineRule="exact"/>
              <w:ind w:right="183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AGP24 (ARABINOGALACTAN PROTEIN 24)</w:t>
            </w:r>
          </w:p>
        </w:tc>
      </w:tr>
    </w:tbl>
    <w:p w:rsidR="00953F20" w:rsidRDefault="00953F20"/>
    <w:sectPr w:rsidR="00953F20" w:rsidSect="0068468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displayBackgroundShape/>
  <w:proofState w:spelling="clean" w:grammar="clean"/>
  <w:stylePaneFormatFilter w:val="3F01"/>
  <w:defaultTabStop w:val="720"/>
  <w:characterSpacingControl w:val="doNotCompress"/>
  <w:compat/>
  <w:rsids>
    <w:rsidRoot w:val="00953F20"/>
    <w:rsid w:val="00042C44"/>
    <w:rsid w:val="00273AF6"/>
    <w:rsid w:val="00635E42"/>
    <w:rsid w:val="00684680"/>
    <w:rsid w:val="006E0992"/>
    <w:rsid w:val="006E6EF7"/>
    <w:rsid w:val="00803C57"/>
    <w:rsid w:val="00952E72"/>
    <w:rsid w:val="00953F20"/>
    <w:rsid w:val="00967D5B"/>
    <w:rsid w:val="009F65FC"/>
    <w:rsid w:val="00A17F9A"/>
    <w:rsid w:val="00AA67ED"/>
    <w:rsid w:val="00AC0A61"/>
    <w:rsid w:val="00BE3A0B"/>
    <w:rsid w:val="00C103FA"/>
    <w:rsid w:val="00C31E34"/>
    <w:rsid w:val="00D07677"/>
    <w:rsid w:val="00D1280D"/>
    <w:rsid w:val="00DD6905"/>
    <w:rsid w:val="00E80092"/>
    <w:rsid w:val="00FC7045"/>
    <w:rsid w:val="00FF2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53F2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7F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D128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1280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II</vt:lpstr>
    </vt:vector>
  </TitlesOfParts>
  <Company>CSIRO</Company>
  <LinksUpToDate>false</LinksUpToDate>
  <CharactersWithSpaces>2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II</dc:title>
  <dc:creator>Foley, Rhonda (PI, Floreat)</dc:creator>
  <cp:lastModifiedBy>Foley, Rhonda (PI, Floreat)</cp:lastModifiedBy>
  <cp:revision>4</cp:revision>
  <dcterms:created xsi:type="dcterms:W3CDTF">2013-01-21T00:28:00Z</dcterms:created>
  <dcterms:modified xsi:type="dcterms:W3CDTF">2013-01-31T04:43:00Z</dcterms:modified>
</cp:coreProperties>
</file>